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79BB" w:rsidRDefault="003D79BB" w:rsidP="003D79BB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upplementary </w:t>
      </w:r>
      <w:r w:rsidRPr="0022605F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3</w:t>
      </w:r>
      <w:r>
        <w:rPr>
          <w:rFonts w:ascii="Times New Roman" w:hAnsi="Times New Roman" w:cs="Times New Roman"/>
        </w:rPr>
        <w:t>. Sensitivity analyses for male models</w:t>
      </w:r>
    </w:p>
    <w:tbl>
      <w:tblPr>
        <w:tblStyle w:val="TableGrid"/>
        <w:tblpPr w:leftFromText="180" w:rightFromText="180" w:vertAnchor="text" w:tblpY="6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2"/>
        <w:gridCol w:w="12"/>
        <w:gridCol w:w="25"/>
        <w:gridCol w:w="1453"/>
        <w:gridCol w:w="1267"/>
        <w:gridCol w:w="1180"/>
        <w:gridCol w:w="1283"/>
        <w:gridCol w:w="1307"/>
        <w:gridCol w:w="1297"/>
        <w:gridCol w:w="1254"/>
        <w:gridCol w:w="1354"/>
        <w:gridCol w:w="1180"/>
        <w:gridCol w:w="1234"/>
        <w:gridCol w:w="1260"/>
      </w:tblGrid>
      <w:tr w:rsidR="003D79BB" w:rsidRPr="00DD11D7" w:rsidTr="00EE3DB2">
        <w:tc>
          <w:tcPr>
            <w:tcW w:w="1350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D79BB" w:rsidRPr="00DD11D7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b/>
                <w:sz w:val="20"/>
                <w:szCs w:val="20"/>
              </w:rPr>
              <w:t>Colditz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b/>
                <w:sz w:val="20"/>
                <w:szCs w:val="20"/>
              </w:rPr>
              <w:t>Driver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reedman</w:t>
            </w: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b/>
                <w:sz w:val="20"/>
                <w:szCs w:val="20"/>
              </w:rPr>
              <w:t>Guesmi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b/>
                <w:sz w:val="20"/>
                <w:szCs w:val="20"/>
              </w:rPr>
              <w:t>Johnson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b/>
                <w:sz w:val="20"/>
                <w:szCs w:val="20"/>
              </w:rPr>
              <w:t>Ma (simple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b/>
                <w:sz w:val="20"/>
                <w:szCs w:val="20"/>
              </w:rPr>
              <w:t>Ma (Cox)</w:t>
            </w: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b/>
                <w:sz w:val="20"/>
                <w:szCs w:val="20"/>
              </w:rPr>
              <w:t>QCance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b/>
                <w:sz w:val="20"/>
                <w:szCs w:val="20"/>
              </w:rPr>
              <w:t>Tao</w:t>
            </w: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b/>
                <w:sz w:val="20"/>
                <w:szCs w:val="20"/>
              </w:rPr>
              <w:t>Wei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b/>
                <w:sz w:val="20"/>
                <w:szCs w:val="20"/>
              </w:rPr>
              <w:t>Wells</w:t>
            </w:r>
          </w:p>
        </w:tc>
      </w:tr>
      <w:tr w:rsidR="003D79BB" w:rsidRPr="00DD11D7" w:rsidTr="00EE3DB2">
        <w:trPr>
          <w:trHeight w:val="93"/>
        </w:trPr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D79BB" w:rsidRPr="00C44191" w:rsidRDefault="003D79BB" w:rsidP="00EE3DB2">
            <w:pPr>
              <w:rPr>
                <w:rFonts w:ascii="Times New Roman" w:hAnsi="Times New Roman" w:cs="Times New Roman"/>
                <w:sz w:val="10"/>
                <w:szCs w:val="20"/>
              </w:rPr>
            </w:pPr>
          </w:p>
        </w:tc>
        <w:tc>
          <w:tcPr>
            <w:tcW w:w="14302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79BB" w:rsidRPr="00DD11D7" w:rsidTr="00EE3DB2">
        <w:tc>
          <w:tcPr>
            <w:tcW w:w="15614" w:type="dxa"/>
            <w:gridSpan w:val="1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D79BB" w:rsidRPr="00DD11D7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5 year closed cohort</w:t>
            </w:r>
          </w:p>
        </w:tc>
      </w:tr>
      <w:tr w:rsidR="003D79BB" w:rsidRPr="00DD11D7" w:rsidTr="00EE3DB2">
        <w:tc>
          <w:tcPr>
            <w:tcW w:w="1350" w:type="dxa"/>
            <w:gridSpan w:val="3"/>
            <w:tcBorders>
              <w:top w:val="nil"/>
              <w:bottom w:val="nil"/>
              <w:right w:val="single" w:sz="4" w:space="0" w:color="auto"/>
            </w:tcBorders>
          </w:tcPr>
          <w:p w:rsidR="003D79BB" w:rsidRPr="00DD11D7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3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67,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 =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101,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68,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69,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50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50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58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4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4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3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60,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40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7</w:t>
            </w:r>
          </w:p>
        </w:tc>
      </w:tr>
      <w:tr w:rsidR="003D79BB" w:rsidRPr="00DD11D7" w:rsidTr="00EE3DB2">
        <w:tc>
          <w:tcPr>
            <w:tcW w:w="1350" w:type="dxa"/>
            <w:gridSpan w:val="3"/>
            <w:tcBorders>
              <w:top w:val="nil"/>
              <w:bottom w:val="nil"/>
              <w:right w:val="single" w:sz="4" w:space="0" w:color="auto"/>
            </w:tcBorders>
          </w:tcPr>
          <w:p w:rsidR="003D79BB" w:rsidRPr="00DD11D7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C cases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761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946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685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961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965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83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830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89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764</w:t>
            </w:r>
          </w:p>
        </w:tc>
      </w:tr>
      <w:tr w:rsidR="003D79BB" w:rsidRPr="00DD11D7" w:rsidTr="00EE3DB2">
        <w:tc>
          <w:tcPr>
            <w:tcW w:w="1350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D79BB" w:rsidRPr="00DD11D7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 xml:space="preserve">AUC </w:t>
            </w:r>
          </w:p>
          <w:p w:rsidR="003D79BB" w:rsidRPr="00DD11D7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54-0.58)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66-0.69)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61-0.66)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63-0.66)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47-0.51)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67-0.70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68-0.71)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69-0.72)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-0.70)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49-0.53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9-0.72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D79BB" w:rsidRPr="00DD11D7" w:rsidTr="00EE3DB2">
        <w:trPr>
          <w:trHeight w:val="57"/>
        </w:trPr>
        <w:tc>
          <w:tcPr>
            <w:tcW w:w="1350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79BB" w:rsidRPr="00DD11D7" w:rsidTr="00EE3DB2">
        <w:tc>
          <w:tcPr>
            <w:tcW w:w="2829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Physical activity missing data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</w:tcBorders>
            <w:shd w:val="clear" w:color="auto" w:fill="D9D9D9" w:themeFill="background1" w:themeFillShade="D9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79BB" w:rsidRPr="00DD11D7" w:rsidTr="00EE3DB2">
        <w:tc>
          <w:tcPr>
            <w:tcW w:w="13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D79BB" w:rsidRPr="00DD11D7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2" w:type="dxa"/>
            <w:gridSpan w:val="13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D79BB" w:rsidRPr="00C0226E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Missing values set to 10</w:t>
            </w:r>
            <w:r w:rsidRPr="00C022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centile for continuous variables and zero for categorical</w:t>
            </w:r>
          </w:p>
        </w:tc>
      </w:tr>
      <w:tr w:rsidR="003D79BB" w:rsidRPr="00DD11D7" w:rsidTr="00EE3DB2">
        <w:tc>
          <w:tcPr>
            <w:tcW w:w="1350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,9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 =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108,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69,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65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65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79BB" w:rsidRPr="00776D61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61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776D61">
              <w:rPr>
                <w:rFonts w:ascii="Times New Roman" w:hAnsi="Times New Roman" w:cs="Times New Roman"/>
                <w:sz w:val="20"/>
                <w:szCs w:val="20"/>
              </w:rPr>
              <w:t xml:space="preserve"> = 152,565</w:t>
            </w:r>
          </w:p>
        </w:tc>
      </w:tr>
      <w:tr w:rsidR="003D79BB" w:rsidRPr="00DD11D7" w:rsidTr="00EE3DB2">
        <w:tc>
          <w:tcPr>
            <w:tcW w:w="1350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3D79BB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C cases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74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96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79BB" w:rsidRPr="00776D61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76D61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776D61">
              <w:rPr>
                <w:rFonts w:ascii="Times New Roman" w:hAnsi="Times New Roman" w:cs="Times New Roman"/>
                <w:sz w:val="20"/>
                <w:szCs w:val="20"/>
              </w:rPr>
              <w:t xml:space="preserve"> = 849</w:t>
            </w:r>
          </w:p>
        </w:tc>
      </w:tr>
      <w:tr w:rsidR="003D79BB" w:rsidRPr="00DD11D7" w:rsidTr="00EE3DB2">
        <w:tc>
          <w:tcPr>
            <w:tcW w:w="1350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  <w:p w:rsidR="003D79BB" w:rsidRPr="00DD11D7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53-0.5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62-0.66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46-0.50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67-0.7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68-0.71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79BB" w:rsidRPr="00776D61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61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  <w:p w:rsidR="003D79BB" w:rsidRPr="00776D61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61">
              <w:rPr>
                <w:rFonts w:ascii="Times New Roman" w:hAnsi="Times New Roman" w:cs="Times New Roman"/>
                <w:sz w:val="20"/>
                <w:szCs w:val="20"/>
              </w:rPr>
              <w:t>(0.69-0.72)</w:t>
            </w:r>
          </w:p>
        </w:tc>
      </w:tr>
      <w:tr w:rsidR="003D79BB" w:rsidRPr="00DD11D7" w:rsidTr="00EE3DB2">
        <w:tc>
          <w:tcPr>
            <w:tcW w:w="13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D79BB" w:rsidRPr="00DD11D7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2" w:type="dxa"/>
            <w:gridSpan w:val="13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D79BB" w:rsidRPr="00C0226E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Missing values set to 90</w:t>
            </w:r>
            <w:r w:rsidRPr="00C022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centile for continuous variables and present for categorical</w:t>
            </w:r>
          </w:p>
        </w:tc>
      </w:tr>
      <w:tr w:rsidR="003D79BB" w:rsidRPr="00DD11D7" w:rsidTr="00EE3DB2">
        <w:tc>
          <w:tcPr>
            <w:tcW w:w="1350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,9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 =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108,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69,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65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65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79BB" w:rsidRPr="00776D61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61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776D61">
              <w:rPr>
                <w:rFonts w:ascii="Times New Roman" w:hAnsi="Times New Roman" w:cs="Times New Roman"/>
                <w:sz w:val="20"/>
                <w:szCs w:val="20"/>
              </w:rPr>
              <w:t xml:space="preserve"> = 152,565</w:t>
            </w:r>
          </w:p>
        </w:tc>
      </w:tr>
      <w:tr w:rsidR="003D79BB" w:rsidRPr="00DD11D7" w:rsidTr="00EE3DB2">
        <w:tc>
          <w:tcPr>
            <w:tcW w:w="1350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3D79BB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C cases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74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96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3D79BB" w:rsidRPr="00776D61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76D61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776D61">
              <w:rPr>
                <w:rFonts w:ascii="Times New Roman" w:hAnsi="Times New Roman" w:cs="Times New Roman"/>
                <w:sz w:val="20"/>
                <w:szCs w:val="20"/>
              </w:rPr>
              <w:t xml:space="preserve"> = 849</w:t>
            </w:r>
          </w:p>
        </w:tc>
      </w:tr>
      <w:tr w:rsidR="003D79BB" w:rsidRPr="00DD11D7" w:rsidTr="00EE3DB2">
        <w:tc>
          <w:tcPr>
            <w:tcW w:w="1350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  <w:p w:rsidR="003D79BB" w:rsidRPr="00DD11D7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54-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62-0.66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46-0.50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66-0.6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68-0.71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3D79BB" w:rsidRPr="00776D61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61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  <w:p w:rsidR="003D79BB" w:rsidRPr="00776D61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D61">
              <w:rPr>
                <w:rFonts w:ascii="Times New Roman" w:hAnsi="Times New Roman" w:cs="Times New Roman"/>
                <w:sz w:val="20"/>
                <w:szCs w:val="20"/>
              </w:rPr>
              <w:t>(0.69-0.72)</w:t>
            </w:r>
          </w:p>
        </w:tc>
      </w:tr>
      <w:tr w:rsidR="003D79BB" w:rsidRPr="00DD11D7" w:rsidTr="00EE3DB2">
        <w:tc>
          <w:tcPr>
            <w:tcW w:w="282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79BB" w:rsidRPr="00DD11D7" w:rsidTr="00EE3DB2">
        <w:tc>
          <w:tcPr>
            <w:tcW w:w="10527" w:type="dxa"/>
            <w:gridSpan w:val="10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D79BB" w:rsidRPr="00C0226E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NSAIDs/aspirin – removing NSAIDs/aspirin variables from risk models </w:t>
            </w: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79BB" w:rsidRPr="00DD11D7" w:rsidTr="00EE3DB2">
        <w:tc>
          <w:tcPr>
            <w:tcW w:w="1324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0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40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,405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69,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5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2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7F5716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1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7F5716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1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7F5716">
              <w:rPr>
                <w:rFonts w:ascii="Times New Roman" w:hAnsi="Times New Roman" w:cs="Times New Roman"/>
                <w:sz w:val="20"/>
                <w:szCs w:val="20"/>
              </w:rPr>
              <w:t xml:space="preserve"> = 142,187</w:t>
            </w:r>
          </w:p>
        </w:tc>
      </w:tr>
      <w:tr w:rsidR="003D79BB" w:rsidRPr="00DD11D7" w:rsidTr="00EE3DB2">
        <w:tc>
          <w:tcPr>
            <w:tcW w:w="1324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3D79BB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C cases</w:t>
            </w:r>
          </w:p>
        </w:tc>
        <w:tc>
          <w:tcPr>
            <w:tcW w:w="150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771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759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965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7F5716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1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7F5716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F571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7F5716">
              <w:rPr>
                <w:rFonts w:ascii="Times New Roman" w:hAnsi="Times New Roman" w:cs="Times New Roman"/>
                <w:sz w:val="20"/>
                <w:szCs w:val="20"/>
              </w:rPr>
              <w:t xml:space="preserve"> = 774</w:t>
            </w:r>
          </w:p>
        </w:tc>
      </w:tr>
      <w:tr w:rsidR="003D79BB" w:rsidRPr="00DD11D7" w:rsidTr="00EE3DB2">
        <w:tc>
          <w:tcPr>
            <w:tcW w:w="1324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79BB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  <w:p w:rsidR="003D79BB" w:rsidRPr="00DD11D7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5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D79BB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5-0.59)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D79BB" w:rsidRPr="004C68B9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8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D79BB" w:rsidRPr="004C68B9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8B9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:rsidR="003D79BB" w:rsidRPr="004C68B9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8B9">
              <w:rPr>
                <w:rFonts w:ascii="Times New Roman" w:hAnsi="Times New Roman" w:cs="Times New Roman"/>
                <w:sz w:val="20"/>
                <w:szCs w:val="20"/>
              </w:rPr>
              <w:t>(0.62-0.66)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D79BB" w:rsidRPr="00A80368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368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  <w:p w:rsidR="003D79BB" w:rsidRPr="00A80368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368">
              <w:rPr>
                <w:rFonts w:ascii="Times New Roman" w:hAnsi="Times New Roman" w:cs="Times New Roman"/>
                <w:sz w:val="20"/>
                <w:szCs w:val="20"/>
              </w:rPr>
              <w:t>(0.47-0.51)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D79BB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7-0.71)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D79BB" w:rsidRPr="007F5716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1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D79BB" w:rsidRPr="007F5716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16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  <w:p w:rsidR="003D79BB" w:rsidRPr="007F5716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716">
              <w:rPr>
                <w:rFonts w:ascii="Times New Roman" w:hAnsi="Times New Roman" w:cs="Times New Roman"/>
                <w:sz w:val="20"/>
                <w:szCs w:val="20"/>
              </w:rPr>
              <w:t>(0.69-0.72)</w:t>
            </w:r>
          </w:p>
        </w:tc>
      </w:tr>
      <w:tr w:rsidR="003D79BB" w:rsidRPr="00DD11D7" w:rsidTr="00EE3DB2">
        <w:tc>
          <w:tcPr>
            <w:tcW w:w="1324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79BB" w:rsidRPr="00DD11D7" w:rsidTr="00EE3DB2">
        <w:tc>
          <w:tcPr>
            <w:tcW w:w="15614" w:type="dxa"/>
            <w:gridSpan w:val="14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D79BB" w:rsidRPr="00DD11D7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privation and years of education – removing deprivation from risk models</w:t>
            </w:r>
          </w:p>
        </w:tc>
      </w:tr>
      <w:tr w:rsidR="003D79BB" w:rsidRPr="00DD11D7" w:rsidTr="00EE3DB2">
        <w:tc>
          <w:tcPr>
            <w:tcW w:w="1324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0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B89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158,22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D79BB" w:rsidRPr="00DD11D7" w:rsidTr="00EE3DB2">
        <w:tc>
          <w:tcPr>
            <w:tcW w:w="1324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C cases</w:t>
            </w:r>
          </w:p>
        </w:tc>
        <w:tc>
          <w:tcPr>
            <w:tcW w:w="150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B89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88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D79BB" w:rsidRPr="00DD11D7" w:rsidTr="00EE3DB2">
        <w:tc>
          <w:tcPr>
            <w:tcW w:w="1324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79BB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  <w:p w:rsidR="003D79BB" w:rsidRPr="00DD11D7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5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D79BB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9-0.72)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D79BB" w:rsidRPr="00DD11D7" w:rsidTr="00EE3DB2">
        <w:tc>
          <w:tcPr>
            <w:tcW w:w="1324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D79BB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79BB" w:rsidRPr="00DD11D7" w:rsidTr="00EE3DB2">
        <w:tc>
          <w:tcPr>
            <w:tcW w:w="15614" w:type="dxa"/>
            <w:gridSpan w:val="14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D79BB" w:rsidRPr="00DD11D7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cluding those with history of colorectal adenoma or inflammatory bowel disease at baseline </w:t>
            </w:r>
          </w:p>
        </w:tc>
      </w:tr>
      <w:tr w:rsidR="003D79BB" w:rsidRPr="00DD11D7" w:rsidTr="00EE3DB2">
        <w:tc>
          <w:tcPr>
            <w:tcW w:w="1324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3D79BB" w:rsidRPr="00DD11D7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0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137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6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,847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00,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66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5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67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48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48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1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56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47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0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58,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976D4C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D4C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976D4C">
              <w:rPr>
                <w:rFonts w:ascii="Times New Roman" w:hAnsi="Times New Roman" w:cs="Times New Roman"/>
                <w:sz w:val="20"/>
                <w:szCs w:val="20"/>
              </w:rPr>
              <w:t xml:space="preserve"> =139,316</w:t>
            </w:r>
          </w:p>
        </w:tc>
      </w:tr>
      <w:tr w:rsidR="003D79BB" w:rsidRPr="00DD11D7" w:rsidTr="00EE3DB2">
        <w:tc>
          <w:tcPr>
            <w:tcW w:w="1324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3D79BB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C cases</w:t>
            </w:r>
          </w:p>
        </w:tc>
        <w:tc>
          <w:tcPr>
            <w:tcW w:w="150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747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928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671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942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946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81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816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88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976D4C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D4C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976D4C">
              <w:rPr>
                <w:rFonts w:ascii="Times New Roman" w:hAnsi="Times New Roman" w:cs="Times New Roman"/>
                <w:sz w:val="20"/>
                <w:szCs w:val="20"/>
              </w:rPr>
              <w:t xml:space="preserve"> = 751</w:t>
            </w:r>
          </w:p>
        </w:tc>
      </w:tr>
      <w:tr w:rsidR="003D79BB" w:rsidRPr="00DD11D7" w:rsidTr="00EE3DB2">
        <w:tc>
          <w:tcPr>
            <w:tcW w:w="1324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3D79BB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  <w:p w:rsidR="003D79BB" w:rsidRPr="00DD11D7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5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0.56 </w:t>
            </w:r>
          </w:p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54-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66-0.69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61-0.66)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63-0.66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47-0.51)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67-0.7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68-0.71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69-0.72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67-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49-0.53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D79BB" w:rsidRPr="00976D4C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D4C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  <w:p w:rsidR="003D79BB" w:rsidRPr="00976D4C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D4C">
              <w:rPr>
                <w:rFonts w:ascii="Times New Roman" w:hAnsi="Times New Roman" w:cs="Times New Roman"/>
                <w:sz w:val="20"/>
                <w:szCs w:val="20"/>
              </w:rPr>
              <w:t>(0.69-0.73)</w:t>
            </w:r>
          </w:p>
        </w:tc>
      </w:tr>
      <w:tr w:rsidR="003D79BB" w:rsidRPr="00DD11D7" w:rsidTr="00EE3DB2">
        <w:tc>
          <w:tcPr>
            <w:tcW w:w="1324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D79BB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79BB" w:rsidRPr="00DD11D7" w:rsidTr="00EE3DB2">
        <w:tc>
          <w:tcPr>
            <w:tcW w:w="2829" w:type="dxa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D79BB" w:rsidRPr="00C0226E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Open cohort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79BB" w:rsidRPr="00DD11D7" w:rsidTr="00EE3DB2">
        <w:tc>
          <w:tcPr>
            <w:tcW w:w="1350" w:type="dxa"/>
            <w:gridSpan w:val="3"/>
            <w:tcBorders>
              <w:top w:val="nil"/>
              <w:bottom w:val="nil"/>
              <w:right w:val="single" w:sz="4" w:space="0" w:color="auto"/>
            </w:tcBorders>
          </w:tcPr>
          <w:p w:rsidR="003D79BB" w:rsidRPr="00C0226E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87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224,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 =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135,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226,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227,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20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20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5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,747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,937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214,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3D79BB" w:rsidRPr="00C0226E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8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</w:tr>
      <w:tr w:rsidR="003D79BB" w:rsidRPr="00DD11D7" w:rsidTr="00EE3DB2">
        <w:tc>
          <w:tcPr>
            <w:tcW w:w="1350" w:type="dxa"/>
            <w:gridSpan w:val="3"/>
            <w:tcBorders>
              <w:top w:val="nil"/>
              <w:bottom w:val="nil"/>
              <w:right w:val="single" w:sz="4" w:space="0" w:color="auto"/>
            </w:tcBorders>
          </w:tcPr>
          <w:p w:rsidR="003D79BB" w:rsidRPr="00DD11D7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C cases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</w:tcBorders>
          </w:tcPr>
          <w:p w:rsidR="003D79BB" w:rsidRPr="00EF2292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229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EF2292">
              <w:rPr>
                <w:rFonts w:ascii="Times New Roman" w:hAnsi="Times New Roman" w:cs="Times New Roman"/>
                <w:sz w:val="20"/>
                <w:szCs w:val="20"/>
              </w:rPr>
              <w:t xml:space="preserve"> = 1,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3D79BB" w:rsidRPr="00EF2292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229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EF2292">
              <w:rPr>
                <w:rFonts w:ascii="Times New Roman" w:hAnsi="Times New Roman" w:cs="Times New Roman"/>
                <w:sz w:val="20"/>
                <w:szCs w:val="20"/>
              </w:rPr>
              <w:t xml:space="preserve"> = 1,661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3D79BB" w:rsidRPr="00EF2292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F234F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6F234F">
              <w:rPr>
                <w:rFonts w:ascii="Times New Roman" w:hAnsi="Times New Roman" w:cs="Times New Roman"/>
                <w:sz w:val="20"/>
                <w:szCs w:val="20"/>
              </w:rPr>
              <w:t xml:space="preserve"> = 1,203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:rsidR="003D79BB" w:rsidRPr="00EF2292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229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EF2292">
              <w:rPr>
                <w:rFonts w:ascii="Times New Roman" w:hAnsi="Times New Roman" w:cs="Times New Roman"/>
                <w:sz w:val="20"/>
                <w:szCs w:val="20"/>
              </w:rPr>
              <w:t xml:space="preserve"> = 1,683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:rsidR="003D79BB" w:rsidRPr="00EF2292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229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EF2292">
              <w:rPr>
                <w:rFonts w:ascii="Times New Roman" w:hAnsi="Times New Roman" w:cs="Times New Roman"/>
                <w:sz w:val="20"/>
                <w:szCs w:val="20"/>
              </w:rPr>
              <w:t xml:space="preserve"> = 1,690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3D79BB" w:rsidRPr="00EF2292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229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EF2292">
              <w:rPr>
                <w:rFonts w:ascii="Times New Roman" w:hAnsi="Times New Roman" w:cs="Times New Roman"/>
                <w:sz w:val="20"/>
                <w:szCs w:val="20"/>
              </w:rPr>
              <w:t xml:space="preserve"> = 1,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3D79BB" w:rsidRPr="00EF2292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229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EF2292">
              <w:rPr>
                <w:rFonts w:ascii="Times New Roman" w:hAnsi="Times New Roman" w:cs="Times New Roman"/>
                <w:sz w:val="20"/>
                <w:szCs w:val="20"/>
              </w:rPr>
              <w:t xml:space="preserve"> = 1,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3D79BB" w:rsidRPr="00EF2292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229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EF2292">
              <w:rPr>
                <w:rFonts w:ascii="Times New Roman" w:hAnsi="Times New Roman" w:cs="Times New Roman"/>
                <w:sz w:val="20"/>
                <w:szCs w:val="20"/>
              </w:rPr>
              <w:t xml:space="preserve"> = 1,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3D79BB" w:rsidRPr="00EF2292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229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EF2292">
              <w:rPr>
                <w:rFonts w:ascii="Times New Roman" w:hAnsi="Times New Roman" w:cs="Times New Roman"/>
                <w:sz w:val="20"/>
                <w:szCs w:val="20"/>
              </w:rPr>
              <w:t xml:space="preserve"> = 1,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:rsidR="003D79BB" w:rsidRPr="00EF2292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229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EF2292">
              <w:rPr>
                <w:rFonts w:ascii="Times New Roman" w:hAnsi="Times New Roman" w:cs="Times New Roman"/>
                <w:sz w:val="20"/>
                <w:szCs w:val="20"/>
              </w:rPr>
              <w:t xml:space="preserve"> = 1,58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3D79BB" w:rsidRPr="00EF2292" w:rsidRDefault="003D79BB" w:rsidP="00EE3DB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229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EF2292">
              <w:rPr>
                <w:rFonts w:ascii="Times New Roman" w:hAnsi="Times New Roman" w:cs="Times New Roman"/>
                <w:sz w:val="20"/>
                <w:szCs w:val="20"/>
              </w:rPr>
              <w:t xml:space="preserve"> = 1,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3D79BB" w:rsidRPr="00DD11D7" w:rsidTr="00EE3DB2">
        <w:tc>
          <w:tcPr>
            <w:tcW w:w="1350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D79BB" w:rsidRPr="00DD11D7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-statistic</w:t>
            </w:r>
          </w:p>
          <w:p w:rsidR="003D79BB" w:rsidRPr="00DD11D7" w:rsidRDefault="003D79BB" w:rsidP="00EE3D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(0.52-0.55)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(0.67-0.69)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:rsidR="003D79BB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2-0.66)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(0.64-0.67)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-0.49)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(0.67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(0.68-0.71)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(0.69-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(0.49-0.52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  <w:p w:rsidR="003D79BB" w:rsidRPr="00DD11D7" w:rsidRDefault="003D79BB" w:rsidP="00EE3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9-0.73</w:t>
            </w: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3D79BB" w:rsidRDefault="003D79BB" w:rsidP="003D79BB">
      <w:pPr>
        <w:rPr>
          <w:rFonts w:ascii="Times New Roman" w:hAnsi="Times New Roman" w:cs="Times New Roman"/>
        </w:rPr>
      </w:pPr>
    </w:p>
    <w:p w:rsidR="003D79BB" w:rsidRPr="00C813B9" w:rsidRDefault="003D79BB" w:rsidP="003D79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UC = area under the receiver operating characteristic curve</w:t>
      </w:r>
    </w:p>
    <w:sectPr w:rsidR="003D79BB" w:rsidRPr="00C813B9" w:rsidSect="00EE3DB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340" w:right="720" w:bottom="34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5ABB" w:rsidRDefault="00DD5ABB" w:rsidP="00CA2BF0">
      <w:r>
        <w:separator/>
      </w:r>
    </w:p>
  </w:endnote>
  <w:endnote w:type="continuationSeparator" w:id="0">
    <w:p w:rsidR="00DD5ABB" w:rsidRDefault="00DD5ABB" w:rsidP="00CA2B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3DB2" w:rsidRDefault="00EE3DB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3DB2" w:rsidRDefault="00EE3DB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3DB2" w:rsidRDefault="00EE3D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5ABB" w:rsidRDefault="00DD5ABB" w:rsidP="00CA2BF0">
      <w:r>
        <w:separator/>
      </w:r>
    </w:p>
  </w:footnote>
  <w:footnote w:type="continuationSeparator" w:id="0">
    <w:p w:rsidR="00DD5ABB" w:rsidRDefault="00DD5ABB" w:rsidP="00CA2BF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3DB2" w:rsidRDefault="00EE3DB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3DB2" w:rsidRDefault="00EE3DB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3DB2" w:rsidRDefault="00EE3DB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0A26B5"/>
    <w:multiLevelType w:val="multilevel"/>
    <w:tmpl w:val="5B3477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B4F"/>
    <w:rsid w:val="0003260C"/>
    <w:rsid w:val="0004617C"/>
    <w:rsid w:val="000A2581"/>
    <w:rsid w:val="001E2E46"/>
    <w:rsid w:val="00321682"/>
    <w:rsid w:val="003D3B49"/>
    <w:rsid w:val="003D79BB"/>
    <w:rsid w:val="00900DF5"/>
    <w:rsid w:val="00A95A78"/>
    <w:rsid w:val="00BA0366"/>
    <w:rsid w:val="00C813B9"/>
    <w:rsid w:val="00CA2BF0"/>
    <w:rsid w:val="00DD5ABB"/>
    <w:rsid w:val="00E04B4F"/>
    <w:rsid w:val="00EE3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192DEE0-7722-40B3-A655-ACC689103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79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2BF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BF0"/>
    <w:rPr>
      <w:rFonts w:ascii="Segoe UI" w:hAnsi="Segoe UI" w:cs="Segoe UI"/>
      <w:sz w:val="18"/>
      <w:szCs w:val="18"/>
    </w:rPr>
  </w:style>
  <w:style w:type="paragraph" w:customStyle="1" w:styleId="c-author-listitem">
    <w:name w:val="c-author-list__item"/>
    <w:basedOn w:val="Normal"/>
    <w:rsid w:val="00CA2BF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CA2BF0"/>
    <w:rPr>
      <w:color w:val="0000FF"/>
      <w:u w:val="single"/>
    </w:rPr>
  </w:style>
  <w:style w:type="paragraph" w:styleId="NoSpacing">
    <w:name w:val="No Spacing"/>
    <w:uiPriority w:val="1"/>
    <w:qFormat/>
    <w:rsid w:val="00CA2BF0"/>
  </w:style>
  <w:style w:type="paragraph" w:styleId="Header">
    <w:name w:val="header"/>
    <w:basedOn w:val="Normal"/>
    <w:link w:val="HeaderChar"/>
    <w:uiPriority w:val="99"/>
    <w:unhideWhenUsed/>
    <w:rsid w:val="00CA2BF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2BF0"/>
  </w:style>
  <w:style w:type="paragraph" w:styleId="Footer">
    <w:name w:val="footer"/>
    <w:basedOn w:val="Normal"/>
    <w:link w:val="FooterChar"/>
    <w:uiPriority w:val="99"/>
    <w:unhideWhenUsed/>
    <w:rsid w:val="00CA2BF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2B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85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7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3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Usher-Smith</dc:creator>
  <cp:keywords/>
  <dc:description/>
  <cp:lastModifiedBy>Botha, Chantal</cp:lastModifiedBy>
  <cp:revision>2</cp:revision>
  <dcterms:created xsi:type="dcterms:W3CDTF">2020-02-13T13:53:00Z</dcterms:created>
  <dcterms:modified xsi:type="dcterms:W3CDTF">2020-02-13T13:53:00Z</dcterms:modified>
</cp:coreProperties>
</file>